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D3EED" w14:textId="77777777" w:rsidR="00855064" w:rsidRPr="009F42E6" w:rsidRDefault="00855064" w:rsidP="00855064">
      <w:pPr>
        <w:rPr>
          <w:rFonts w:ascii="Aptos" w:hAnsi="Aptos"/>
          <w:b/>
          <w:bCs/>
          <w:sz w:val="28"/>
          <w:szCs w:val="28"/>
          <w:lang w:val="en-US"/>
        </w:rPr>
      </w:pPr>
      <w:r w:rsidRPr="009F42E6">
        <w:rPr>
          <w:rFonts w:ascii="Aptos" w:hAnsi="Aptos"/>
          <w:b/>
          <w:bCs/>
          <w:sz w:val="28"/>
          <w:szCs w:val="28"/>
          <w:lang w:val="en-US"/>
        </w:rPr>
        <w:t>Multimedia Appendix 2: Guide for semi-structured interviews with study participa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5064" w:rsidRPr="00AA7E68" w14:paraId="0E430D3E" w14:textId="77777777" w:rsidTr="00D551DC">
        <w:tc>
          <w:tcPr>
            <w:tcW w:w="9062" w:type="dxa"/>
            <w:shd w:val="clear" w:color="auto" w:fill="E8E8E8" w:themeFill="background2"/>
          </w:tcPr>
          <w:p w14:paraId="06D40150" w14:textId="77777777" w:rsidR="00855064" w:rsidRPr="00AA7E68" w:rsidRDefault="00855064" w:rsidP="00D551DC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AA7E68">
              <w:rPr>
                <w:rFonts w:ascii="Aptos" w:hAnsi="Aptos"/>
                <w:sz w:val="22"/>
                <w:szCs w:val="22"/>
                <w:lang w:val="en-US"/>
              </w:rPr>
              <w:t>Start audio recording</w:t>
            </w:r>
          </w:p>
        </w:tc>
      </w:tr>
    </w:tbl>
    <w:p w14:paraId="3D5FB953" w14:textId="77777777" w:rsidR="00855064" w:rsidRPr="00AA7E68" w:rsidRDefault="00855064" w:rsidP="00855064">
      <w:pPr>
        <w:spacing w:after="0" w:line="240" w:lineRule="auto"/>
        <w:rPr>
          <w:rFonts w:ascii="Aptos" w:hAnsi="Aptos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855064" w:rsidRPr="00AA7E68" w14:paraId="0B4184E4" w14:textId="77777777" w:rsidTr="00D551DC">
        <w:tc>
          <w:tcPr>
            <w:tcW w:w="3397" w:type="dxa"/>
          </w:tcPr>
          <w:p w14:paraId="1C5568AA" w14:textId="77777777" w:rsidR="00855064" w:rsidRPr="007E2EE6" w:rsidRDefault="00855064" w:rsidP="00D551DC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E2EE6">
              <w:rPr>
                <w:rFonts w:ascii="Aptos" w:hAnsi="Aptos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5665" w:type="dxa"/>
          </w:tcPr>
          <w:p w14:paraId="139D0E7D" w14:textId="77777777" w:rsidR="00855064" w:rsidRPr="00AE5B39" w:rsidRDefault="00855064" w:rsidP="00D551DC">
            <w:pPr>
              <w:rPr>
                <w:rFonts w:ascii="Aptos" w:hAnsi="Aptos"/>
                <w:i/>
                <w:iCs/>
                <w:sz w:val="20"/>
                <w:szCs w:val="20"/>
                <w:lang w:val="en-US"/>
              </w:rPr>
            </w:pPr>
            <w:r w:rsidRPr="00AE5B39"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  <w:t>Think back to the time you spent using the app. Please describe the most memorable moment you experienced with it.</w:t>
            </w:r>
          </w:p>
        </w:tc>
      </w:tr>
      <w:tr w:rsidR="00855064" w:rsidRPr="00AA7E68" w14:paraId="51730F66" w14:textId="77777777" w:rsidTr="00D551DC">
        <w:tc>
          <w:tcPr>
            <w:tcW w:w="3397" w:type="dxa"/>
          </w:tcPr>
          <w:p w14:paraId="6B93CA22" w14:textId="77777777" w:rsidR="00855064" w:rsidRPr="007E2EE6" w:rsidRDefault="00855064" w:rsidP="00D551DC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E2EE6">
              <w:rPr>
                <w:rFonts w:ascii="Aptos" w:hAnsi="Aptos"/>
                <w:sz w:val="20"/>
                <w:szCs w:val="20"/>
                <w:lang w:val="en-US"/>
              </w:rPr>
              <w:t xml:space="preserve">Follow-up questions </w:t>
            </w:r>
          </w:p>
        </w:tc>
        <w:tc>
          <w:tcPr>
            <w:tcW w:w="5665" w:type="dxa"/>
          </w:tcPr>
          <w:p w14:paraId="1FBE7A1B" w14:textId="77777777" w:rsidR="00855064" w:rsidRPr="00AE5B39" w:rsidRDefault="00855064" w:rsidP="00D551DC">
            <w:pPr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</w:pPr>
            <w:r w:rsidRPr="00AE5B39"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  <w:t>What did you look at in the app?</w:t>
            </w:r>
          </w:p>
          <w:p w14:paraId="695F2C1B" w14:textId="77777777" w:rsidR="00855064" w:rsidRPr="00AE5B39" w:rsidRDefault="00855064" w:rsidP="00D551DC">
            <w:pPr>
              <w:rPr>
                <w:lang w:val="en-US"/>
              </w:rPr>
            </w:pPr>
            <w:r w:rsidRPr="00AE5B39"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  <w:t>Where were you when you used the app?</w:t>
            </w:r>
          </w:p>
          <w:p w14:paraId="032C00E6" w14:textId="77777777" w:rsidR="00855064" w:rsidRPr="00AE5B39" w:rsidRDefault="00855064" w:rsidP="00D551DC">
            <w:pPr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</w:pPr>
            <w:r w:rsidRPr="00AE5B39"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  <w:t xml:space="preserve">Why did you open the app </w:t>
            </w:r>
            <w:r w:rsidRPr="00AE5B39">
              <w:rPr>
                <w:rStyle w:val="Hervorhebung"/>
                <w:sz w:val="20"/>
                <w:szCs w:val="20"/>
                <w:lang w:val="en-US"/>
              </w:rPr>
              <w:t>in this moment</w:t>
            </w:r>
            <w:r w:rsidRPr="00AE5B39"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  <w:t>?</w:t>
            </w:r>
          </w:p>
          <w:p w14:paraId="4A2B190C" w14:textId="77777777" w:rsidR="00855064" w:rsidRPr="00AE5B39" w:rsidRDefault="00855064" w:rsidP="00D551DC">
            <w:pPr>
              <w:rPr>
                <w:lang w:val="en-US"/>
              </w:rPr>
            </w:pPr>
            <w:r w:rsidRPr="00AE5B39"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  <w:t>What helped you in that moment?</w:t>
            </w:r>
          </w:p>
          <w:p w14:paraId="726CC29E" w14:textId="77777777" w:rsidR="00855064" w:rsidRPr="00AE5B39" w:rsidRDefault="00855064" w:rsidP="00D551DC">
            <w:pPr>
              <w:rPr>
                <w:lang w:val="en-US"/>
              </w:rPr>
            </w:pPr>
            <w:r w:rsidRPr="00AE5B39"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  <w:t xml:space="preserve">How did you feel </w:t>
            </w:r>
            <w:r w:rsidRPr="00AE5B39">
              <w:rPr>
                <w:rStyle w:val="Hervorhebung"/>
                <w:sz w:val="20"/>
                <w:szCs w:val="20"/>
                <w:lang w:val="en-US"/>
              </w:rPr>
              <w:t>after using the app</w:t>
            </w:r>
            <w:r w:rsidRPr="00AE5B39">
              <w:rPr>
                <w:rStyle w:val="Hervorhebung"/>
                <w:rFonts w:ascii="Aptos" w:hAnsi="Aptos"/>
                <w:sz w:val="20"/>
                <w:szCs w:val="20"/>
                <w:lang w:val="en-US"/>
              </w:rPr>
              <w:t>?</w:t>
            </w:r>
          </w:p>
        </w:tc>
      </w:tr>
      <w:tr w:rsidR="00855064" w:rsidRPr="00AA7E68" w14:paraId="4796DD3D" w14:textId="77777777" w:rsidTr="00D551DC">
        <w:tc>
          <w:tcPr>
            <w:tcW w:w="3397" w:type="dxa"/>
          </w:tcPr>
          <w:p w14:paraId="46229A64" w14:textId="77777777" w:rsidR="00855064" w:rsidRPr="007E2EE6" w:rsidRDefault="00855064" w:rsidP="00D551DC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E2EE6">
              <w:rPr>
                <w:rFonts w:ascii="Aptos" w:hAnsi="Aptos"/>
                <w:sz w:val="20"/>
                <w:szCs w:val="20"/>
                <w:lang w:val="en-US"/>
              </w:rPr>
              <w:t>Talking about the functions</w:t>
            </w:r>
          </w:p>
        </w:tc>
        <w:tc>
          <w:tcPr>
            <w:tcW w:w="5665" w:type="dxa"/>
          </w:tcPr>
          <w:p w14:paraId="3889BC1B" w14:textId="77777777" w:rsidR="00855064" w:rsidRPr="00AE5B39" w:rsidRDefault="00855064" w:rsidP="00D551DC">
            <w:pPr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AE5B39"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  <w:t>Which features of the app did you particularly like?</w:t>
            </w:r>
          </w:p>
          <w:p w14:paraId="1702201E" w14:textId="77777777" w:rsidR="00855064" w:rsidRPr="00AE5B39" w:rsidRDefault="00855064" w:rsidP="00D551DC">
            <w:pPr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AE5B39"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  <w:t>Which features of the app did you like less?</w:t>
            </w:r>
          </w:p>
        </w:tc>
      </w:tr>
      <w:tr w:rsidR="00855064" w:rsidRPr="00AA7E68" w14:paraId="53D3C4E1" w14:textId="77777777" w:rsidTr="00D551DC">
        <w:tc>
          <w:tcPr>
            <w:tcW w:w="3397" w:type="dxa"/>
          </w:tcPr>
          <w:p w14:paraId="01B24BCC" w14:textId="77777777" w:rsidR="00855064" w:rsidRPr="007E2EE6" w:rsidRDefault="00855064" w:rsidP="00D551DC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E2EE6">
              <w:rPr>
                <w:rFonts w:ascii="Aptos" w:hAnsi="Aptos"/>
                <w:sz w:val="20"/>
                <w:szCs w:val="20"/>
                <w:lang w:val="en-US"/>
              </w:rPr>
              <w:t>Improvement suggestions</w:t>
            </w:r>
          </w:p>
        </w:tc>
        <w:tc>
          <w:tcPr>
            <w:tcW w:w="5665" w:type="dxa"/>
          </w:tcPr>
          <w:p w14:paraId="30129465" w14:textId="77777777" w:rsidR="00855064" w:rsidRPr="00AE5B39" w:rsidRDefault="00855064" w:rsidP="00D551DC">
            <w:pPr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AE5B39"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  <w:t>If time, money and feasibility were not an issue, what would you change about the app?</w:t>
            </w:r>
          </w:p>
        </w:tc>
      </w:tr>
      <w:tr w:rsidR="00855064" w:rsidRPr="00AA7E68" w14:paraId="758D6673" w14:textId="77777777" w:rsidTr="00D551DC">
        <w:tc>
          <w:tcPr>
            <w:tcW w:w="3397" w:type="dxa"/>
          </w:tcPr>
          <w:p w14:paraId="7E34C294" w14:textId="77777777" w:rsidR="00855064" w:rsidRPr="007E2EE6" w:rsidRDefault="00855064" w:rsidP="00D551DC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E2EE6">
              <w:rPr>
                <w:rFonts w:ascii="Aptos" w:hAnsi="Aptos"/>
                <w:sz w:val="20"/>
                <w:szCs w:val="20"/>
                <w:lang w:val="en-US"/>
              </w:rPr>
              <w:t>Closing</w:t>
            </w:r>
          </w:p>
        </w:tc>
        <w:tc>
          <w:tcPr>
            <w:tcW w:w="5665" w:type="dxa"/>
          </w:tcPr>
          <w:p w14:paraId="4919959C" w14:textId="77777777" w:rsidR="00855064" w:rsidRPr="00AE5B39" w:rsidRDefault="00855064" w:rsidP="00D551DC">
            <w:pPr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AE5B39">
              <w:rPr>
                <w:rFonts w:ascii="Aptos" w:hAnsi="Aptos" w:cs="Calibri"/>
                <w:i/>
                <w:iCs/>
                <w:sz w:val="20"/>
                <w:szCs w:val="20"/>
                <w:shd w:val="clear" w:color="auto" w:fill="FFFFFF"/>
                <w:lang w:val="en-US"/>
              </w:rPr>
              <w:t>Are there any other experiences with the app you would like to share that we have not talked about yet?</w:t>
            </w:r>
          </w:p>
        </w:tc>
      </w:tr>
    </w:tbl>
    <w:p w14:paraId="4CA02F61" w14:textId="77777777" w:rsidR="00855064" w:rsidRDefault="00855064" w:rsidP="00855064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5064" w14:paraId="03ED1AC4" w14:textId="77777777" w:rsidTr="00D551DC">
        <w:tc>
          <w:tcPr>
            <w:tcW w:w="9062" w:type="dxa"/>
            <w:shd w:val="clear" w:color="auto" w:fill="E8E8E8" w:themeFill="background2"/>
          </w:tcPr>
          <w:p w14:paraId="384681C4" w14:textId="77777777" w:rsidR="00855064" w:rsidRDefault="00855064" w:rsidP="00D551DC">
            <w:pPr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End audio recording</w:t>
            </w:r>
          </w:p>
        </w:tc>
      </w:tr>
    </w:tbl>
    <w:p w14:paraId="4AE1A754" w14:textId="77777777" w:rsidR="00517D76" w:rsidRDefault="00517D76" w:rsidP="00332B2A"/>
    <w:sectPr w:rsidR="00517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52CA3"/>
    <w:multiLevelType w:val="multilevel"/>
    <w:tmpl w:val="8264D3C2"/>
    <w:lvl w:ilvl="0">
      <w:start w:val="1"/>
      <w:numFmt w:val="decimal"/>
      <w:pStyle w:val="Formatvorlag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Formatvorlage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40267047">
    <w:abstractNumId w:val="0"/>
  </w:num>
  <w:num w:numId="2" w16cid:durableId="699742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64"/>
    <w:rsid w:val="00332B2A"/>
    <w:rsid w:val="00517D76"/>
    <w:rsid w:val="00567E53"/>
    <w:rsid w:val="00855064"/>
    <w:rsid w:val="00CA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998E98"/>
  <w15:chartTrackingRefBased/>
  <w15:docId w15:val="{10F5E6FE-2952-1E4F-A268-65522DDC5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5064"/>
  </w:style>
  <w:style w:type="paragraph" w:styleId="berschrift1">
    <w:name w:val="heading 1"/>
    <w:basedOn w:val="Standard"/>
    <w:next w:val="Standard"/>
    <w:link w:val="berschrift1Zchn"/>
    <w:uiPriority w:val="9"/>
    <w:qFormat/>
    <w:rsid w:val="00517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7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7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5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5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5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5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5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5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next w:val="Blocktext"/>
    <w:autoRedefine/>
    <w:qFormat/>
    <w:rsid w:val="00517D76"/>
    <w:pPr>
      <w:numPr>
        <w:numId w:val="2"/>
      </w:numPr>
      <w:spacing w:before="240" w:after="120" w:line="360" w:lineRule="auto"/>
    </w:pPr>
    <w:rPr>
      <w:rFonts w:ascii="Aptos" w:hAnsi="Aptos"/>
      <w:b/>
      <w:bCs/>
      <w:color w:val="000000" w:themeColor="text1"/>
      <w:kern w:val="0"/>
      <w:sz w:val="28"/>
      <w:szCs w:val="28"/>
      <w:lang w:val="en-US" w:eastAsia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7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locktext">
    <w:name w:val="Block Text"/>
    <w:basedOn w:val="Standard"/>
    <w:uiPriority w:val="99"/>
    <w:semiHidden/>
    <w:unhideWhenUsed/>
    <w:rsid w:val="00517D76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customStyle="1" w:styleId="Formatvorlage2">
    <w:name w:val="Formatvorlage2"/>
    <w:basedOn w:val="berschrift2"/>
    <w:autoRedefine/>
    <w:qFormat/>
    <w:rsid w:val="00517D76"/>
    <w:pPr>
      <w:numPr>
        <w:ilvl w:val="1"/>
        <w:numId w:val="2"/>
      </w:numPr>
      <w:spacing w:before="240" w:after="120" w:line="360" w:lineRule="auto"/>
      <w:jc w:val="both"/>
    </w:pPr>
    <w:rPr>
      <w:rFonts w:ascii="Aptos" w:hAnsi="Aptos"/>
      <w:b/>
      <w:bCs/>
      <w:color w:val="000000" w:themeColor="text1"/>
      <w:kern w:val="0"/>
      <w:sz w:val="24"/>
      <w:lang w:val="en-US"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7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Formatvorlage3">
    <w:name w:val="Formatvorlage3"/>
    <w:basedOn w:val="Standard"/>
    <w:next w:val="berschrift3"/>
    <w:autoRedefine/>
    <w:qFormat/>
    <w:rsid w:val="00517D76"/>
    <w:pPr>
      <w:spacing w:before="120" w:after="120" w:line="360" w:lineRule="auto"/>
    </w:pPr>
    <w:rPr>
      <w:rFonts w:ascii="Aptos" w:eastAsia="Times New Roman" w:hAnsi="Aptos" w:cs="Times New Roman"/>
      <w:b/>
      <w:bCs/>
      <w:color w:val="000000" w:themeColor="text1"/>
      <w:kern w:val="0"/>
      <w:lang w:val="en-US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7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50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50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50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50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50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50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5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55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5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5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5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550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50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550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5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50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506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55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550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ppchen Isabel</dc:creator>
  <cp:keywords/>
  <dc:description/>
  <cp:lastModifiedBy>Höppchen Isabel</cp:lastModifiedBy>
  <cp:revision>2</cp:revision>
  <dcterms:created xsi:type="dcterms:W3CDTF">2025-04-16T13:28:00Z</dcterms:created>
  <dcterms:modified xsi:type="dcterms:W3CDTF">2025-04-16T13:29:00Z</dcterms:modified>
</cp:coreProperties>
</file>